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210BB8">
      <w:pPr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Association between plasma metal element profiles and mild cognitive impairment in occupationally aluminum-exposed workers at a large aluminum plant in northern China</w:t>
      </w:r>
    </w:p>
    <w:p w14:paraId="0A4E0D86">
      <w:pPr>
        <w:snapToGrid/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0AB24B5F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Author names</w:t>
      </w:r>
    </w:p>
    <w:p w14:paraId="68797534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</w:rPr>
        <w:t>Xin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Guo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, 3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Fangyu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Gao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3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, Mujia Li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Baolong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Pan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Feng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Gao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Shanshan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Wang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Jingsi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Zhang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Xiaoting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Lu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Jing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Song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Linping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Wang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 xml:space="preserve"> Huifang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Zhang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Qiao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Niu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perscript"/>
        </w:rPr>
        <w:t>3</w:t>
      </w:r>
      <w:r>
        <w:rPr>
          <w:rFonts w:hint="eastAsia" w:ascii="Times New Roman" w:hAnsi="Times New Roman" w:cs="Times New Roman" w:eastAsiaTheme="minorEastAsia"/>
          <w:sz w:val="21"/>
          <w:szCs w:val="21"/>
          <w:vertAlign w:val="superscript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*</w:t>
      </w:r>
    </w:p>
    <w:p w14:paraId="2E33CD0E">
      <w:pPr>
        <w:spacing w:line="360" w:lineRule="auto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5D8FB300">
      <w:pPr>
        <w:rPr>
          <w:rFonts w:hint="default" w:ascii="Times New Roman" w:hAnsi="Times New Roman" w:cs="Times New Roman"/>
          <w:sz w:val="21"/>
          <w:szCs w:val="21"/>
        </w:rPr>
      </w:pPr>
    </w:p>
    <w:p w14:paraId="71D56024">
      <w:pPr>
        <w:bidi w:val="0"/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*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</w:rPr>
        <w:t>Corresponding author and email address</w:t>
      </w:r>
    </w:p>
    <w:p w14:paraId="320CF1FB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</w:rPr>
        <w:t>Qiao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</w:rPr>
        <w:t>Niu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baseline"/>
        </w:rPr>
        <w:t>School of Public Health, Shanxi Medical University, Taiyuan, Shanxi 030001, China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t xml:space="preserve">. E-mail: 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fldChar w:fldCharType="begin"/>
      </w:r>
      <w: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instrText xml:space="preserve"> HYPERLINK "mailto:NiuQiao55@163.com" </w:instrTex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t>NiuQiao55@163.com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  <w:fldChar w:fldCharType="end"/>
      </w:r>
    </w:p>
    <w:p w14:paraId="4D9BBE3A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 w14:paraId="0ADF9CFE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 w14:paraId="114C53F7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 w14:paraId="35B6BBD3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 w14:paraId="17FDC777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 w14:paraId="6FB85384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 w14:paraId="5B2ACE40">
      <w:pPr>
        <w:spacing w:after="0" w:line="288" w:lineRule="auto"/>
        <w:jc w:val="center"/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  <w:drawing>
          <wp:inline distT="0" distB="0" distL="0" distR="0">
            <wp:extent cx="3898900" cy="5280660"/>
            <wp:effectExtent l="0" t="0" r="0" b="2540"/>
            <wp:docPr id="9686607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660780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638" cy="5285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C77B0">
      <w:pPr>
        <w:suppressLineNumbers/>
        <w:spacing w:after="0" w:line="288" w:lineRule="auto"/>
        <w:jc w:val="center"/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</w:pP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Fig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  <w14:ligatures w14:val="standardContextual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>1. Inclusion and exclusion criteria</w:t>
      </w:r>
    </w:p>
    <w:p w14:paraId="782692B9">
      <w:pPr>
        <w:spacing w:after="0" w:line="288" w:lineRule="auto"/>
        <w:ind w:firstLine="420" w:firstLineChars="200"/>
        <w:jc w:val="both"/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</w:pPr>
    </w:p>
    <w:p w14:paraId="6CC83EBE">
      <w:pPr>
        <w:spacing w:after="0" w:line="288" w:lineRule="auto"/>
        <w:jc w:val="both"/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92960</wp:posOffset>
                </wp:positionH>
                <wp:positionV relativeFrom="paragraph">
                  <wp:posOffset>4286250</wp:posOffset>
                </wp:positionV>
                <wp:extent cx="1410970" cy="1373505"/>
                <wp:effectExtent l="0" t="0" r="11430" b="10795"/>
                <wp:wrapNone/>
                <wp:docPr id="131570626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0692" cy="13734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3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5"/>
                              <w:gridCol w:w="958"/>
                            </w:tblGrid>
                            <w:tr w14:paraId="7AFAF6FF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955" w:type="dxa"/>
                                  <w:vAlign w:val="center"/>
                                </w:tcPr>
                                <w:p w14:paraId="33E7CF7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  <w:vAlign w:val="center"/>
                                </w:tcPr>
                                <w:p w14:paraId="5F0FC4B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  <w:t>AIC</w:t>
                                  </w:r>
                                </w:p>
                              </w:tc>
                            </w:tr>
                            <w:tr w14:paraId="0646C05A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955" w:type="dxa"/>
                                  <w:vAlign w:val="center"/>
                                </w:tcPr>
                                <w:p w14:paraId="08E296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Align w:val="center"/>
                                </w:tcPr>
                                <w:p w14:paraId="77AB6B7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14:ligatures w14:val="none"/>
                                    </w:rPr>
                                    <w:t>843.9</w:t>
                                  </w:r>
                                </w:p>
                              </w:tc>
                            </w:tr>
                            <w:tr w14:paraId="06F51DCB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955" w:type="dxa"/>
                                  <w:vAlign w:val="center"/>
                                </w:tcPr>
                                <w:p w14:paraId="634DE39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Align w:val="center"/>
                                </w:tcPr>
                                <w:p w14:paraId="3E20AF6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14:ligatures w14:val="none"/>
                                    </w:rPr>
                                    <w:t>849.8</w:t>
                                  </w:r>
                                </w:p>
                              </w:tc>
                            </w:tr>
                            <w:tr w14:paraId="6FAFB574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955" w:type="dxa"/>
                                  <w:vAlign w:val="center"/>
                                </w:tcPr>
                                <w:p w14:paraId="0484AA6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Align w:val="center"/>
                                </w:tcPr>
                                <w:p w14:paraId="7089C0A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14:ligatures w14:val="none"/>
                                    </w:rPr>
                                    <w:t>836.9</w:t>
                                  </w:r>
                                </w:p>
                              </w:tc>
                            </w:tr>
                            <w:tr w14:paraId="5798D5B6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955" w:type="dxa"/>
                                  <w:vAlign w:val="center"/>
                                </w:tcPr>
                                <w:p w14:paraId="42D122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Align w:val="center"/>
                                </w:tcPr>
                                <w:p w14:paraId="6C2EB9B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14:ligatures w14:val="none"/>
                                    </w:rPr>
                                    <w:t>841.3</w:t>
                                  </w:r>
                                </w:p>
                              </w:tc>
                            </w:tr>
                            <w:tr w14:paraId="4CB9E15F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955" w:type="dxa"/>
                                  <w:vAlign w:val="center"/>
                                </w:tcPr>
                                <w:p w14:paraId="1D4B94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Align w:val="center"/>
                                </w:tcPr>
                                <w:p w14:paraId="7795E68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eastAsia="宋体"/>
                                      <w:sz w:val="24"/>
                                      <w14:ligatures w14:val="standardContextual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14:ligatures w14:val="none"/>
                                    </w:rPr>
                                    <w:t>842.6</w:t>
                                  </w:r>
                                </w:p>
                              </w:tc>
                            </w:tr>
                          </w:tbl>
                          <w:p w14:paraId="374EDDA4">
                            <w:pPr>
                              <w:spacing w:after="160" w:line="278" w:lineRule="auto"/>
                              <w:jc w:val="left"/>
                              <w:rPr>
                                <w:rFonts w:hint="eastAsia" w:ascii="等线" w:hAnsi="等线" w:eastAsia="等线"/>
                                <w:sz w:val="22"/>
                                <w14:ligatures w14:val="standardContextu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164.8pt;margin-top:337.5pt;height:108.15pt;width:111.1pt;z-index:251659264;mso-width-relative:page;mso-height-relative:page;" fillcolor="#FFFFFF" filled="t" stroked="f" coordsize="21600,21600" o:gfxdata="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FtXeLXAAAA&#10;CwEAAA8AAAAAAAAAAQAgAAAAIgAAAGRycy9kb3ducmV2LnhtbFBLAQIUABQAAAAIAIdO4kA1uWXT&#10;VwIAAJgEAAAOAAAAAAAAAAEAIAAAACY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3"/>
                        <w:tblW w:w="0" w:type="auto"/>
                        <w:tblInd w:w="0" w:type="dxa"/>
                        <w:tblBorders>
                          <w:top w:val="single" w:color="auto" w:sz="4" w:space="0"/>
                          <w:left w:val="single" w:color="auto" w:sz="4" w:space="0"/>
                          <w:bottom w:val="single" w:color="auto" w:sz="4" w:space="0"/>
                          <w:right w:val="single" w:color="auto" w:sz="4" w:space="0"/>
                          <w:insideH w:val="single" w:color="auto" w:sz="4" w:space="0"/>
                          <w:insideV w:val="single" w:color="auto" w:sz="4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5"/>
                        <w:gridCol w:w="958"/>
                      </w:tblGrid>
                      <w:tr w14:paraId="7AFAF6FF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955" w:type="dxa"/>
                            <w:vAlign w:val="center"/>
                          </w:tcPr>
                          <w:p w14:paraId="33E7CF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  <w:vAlign w:val="center"/>
                          </w:tcPr>
                          <w:p w14:paraId="5F0FC4B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sz w:val="24"/>
                                <w14:ligatures w14:val="standardContextual"/>
                              </w:rPr>
                              <w:t>AIC</w:t>
                            </w:r>
                          </w:p>
                        </w:tc>
                      </w:tr>
                      <w:tr w14:paraId="0646C05A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955" w:type="dxa"/>
                            <w:vAlign w:val="center"/>
                          </w:tcPr>
                          <w:p w14:paraId="08E296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sz w:val="24"/>
                                <w14:ligatures w14:val="standardContextu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8" w:type="dxa"/>
                            <w:vAlign w:val="center"/>
                          </w:tcPr>
                          <w:p w14:paraId="77AB6B7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14:ligatures w14:val="none"/>
                              </w:rPr>
                              <w:t>843.9</w:t>
                            </w:r>
                          </w:p>
                        </w:tc>
                      </w:tr>
                      <w:tr w14:paraId="06F51DCB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955" w:type="dxa"/>
                            <w:vAlign w:val="center"/>
                          </w:tcPr>
                          <w:p w14:paraId="634DE39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sz w:val="24"/>
                                <w14:ligatures w14:val="standardContextu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8" w:type="dxa"/>
                            <w:vAlign w:val="center"/>
                          </w:tcPr>
                          <w:p w14:paraId="3E20AF6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14:ligatures w14:val="none"/>
                              </w:rPr>
                              <w:t>849.8</w:t>
                            </w:r>
                          </w:p>
                        </w:tc>
                      </w:tr>
                      <w:tr w14:paraId="6FAFB574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955" w:type="dxa"/>
                            <w:vAlign w:val="center"/>
                          </w:tcPr>
                          <w:p w14:paraId="0484AA6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sz w:val="24"/>
                                <w14:ligatures w14:val="standardContextu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8" w:type="dxa"/>
                            <w:vAlign w:val="center"/>
                          </w:tcPr>
                          <w:p w14:paraId="7089C0A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14:ligatures w14:val="none"/>
                              </w:rPr>
                              <w:t>836.9</w:t>
                            </w:r>
                          </w:p>
                        </w:tc>
                      </w:tr>
                      <w:tr w14:paraId="5798D5B6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955" w:type="dxa"/>
                            <w:vAlign w:val="center"/>
                          </w:tcPr>
                          <w:p w14:paraId="42D122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sz w:val="24"/>
                                <w14:ligatures w14:val="standardContextu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8" w:type="dxa"/>
                            <w:vAlign w:val="center"/>
                          </w:tcPr>
                          <w:p w14:paraId="6C2EB9B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14:ligatures w14:val="none"/>
                              </w:rPr>
                              <w:t>841.3</w:t>
                            </w:r>
                          </w:p>
                        </w:tc>
                      </w:tr>
                      <w:tr w14:paraId="4CB9E15F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955" w:type="dxa"/>
                            <w:vAlign w:val="center"/>
                          </w:tcPr>
                          <w:p w14:paraId="1D4B94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sz w:val="24"/>
                                <w14:ligatures w14:val="standardContextu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8" w:type="dxa"/>
                            <w:vAlign w:val="center"/>
                          </w:tcPr>
                          <w:p w14:paraId="7795E68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/>
                                <w:sz w:val="24"/>
                                <w14:ligatures w14:val="standardContextual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14:ligatures w14:val="none"/>
                              </w:rPr>
                              <w:t>842.6</w:t>
                            </w:r>
                          </w:p>
                        </w:tc>
                      </w:tr>
                    </w:tbl>
                    <w:p w14:paraId="374EDDA4">
                      <w:pPr>
                        <w:spacing w:after="160" w:line="278" w:lineRule="auto"/>
                        <w:jc w:val="left"/>
                        <w:rPr>
                          <w:rFonts w:hint="eastAsia" w:ascii="等线" w:hAnsi="等线" w:eastAsia="等线"/>
                          <w:sz w:val="22"/>
                          <w14:ligatures w14:val="standardContextu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  <w:drawing>
          <wp:inline distT="0" distB="0" distL="0" distR="0">
            <wp:extent cx="5274310" cy="5571490"/>
            <wp:effectExtent l="0" t="0" r="8890" b="3810"/>
            <wp:docPr id="4675955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59557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48F8A">
      <w:pPr>
        <w:suppressLineNumbers/>
        <w:spacing w:after="0" w:line="288" w:lineRule="auto"/>
        <w:jc w:val="center"/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</w:pP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Fig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  <w14:ligatures w14:val="standardContextual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>2. covariate imputation</w:t>
      </w:r>
    </w:p>
    <w:p w14:paraId="3AAF5077">
      <w:pPr>
        <w:spacing w:after="0" w:line="288" w:lineRule="auto"/>
        <w:jc w:val="center"/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</w:pP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  <w14:ligatures w14:val="standardContextual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1. Detection of multiple metal elements in plasma of occupationa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  <w14:ligatures w14:val="standardContextual"/>
        </w:rPr>
        <w:t>Al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>-exposed workers (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14:ligatures w14:val="standardContextual"/>
        </w:rPr>
        <w:t>n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>=779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740"/>
        <w:gridCol w:w="3631"/>
      </w:tblGrid>
      <w:tr w14:paraId="535089E2">
        <w:trPr>
          <w:trHeight w:val="20" w:hRule="atLeast"/>
        </w:trPr>
        <w:tc>
          <w:tcPr>
            <w:tcW w:w="126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524680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lements</w:t>
            </w:r>
          </w:p>
        </w:tc>
        <w:tc>
          <w:tcPr>
            <w:tcW w:w="160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0B76F4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D/(μg/L)</w:t>
            </w:r>
          </w:p>
        </w:tc>
        <w:tc>
          <w:tcPr>
            <w:tcW w:w="213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3564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tection rate/%</w:t>
            </w:r>
          </w:p>
        </w:tc>
      </w:tr>
      <w:tr w14:paraId="5D3B9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6744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FA1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5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5CC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70 </w:t>
            </w:r>
          </w:p>
        </w:tc>
      </w:tr>
      <w:tr w14:paraId="36CAB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D31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6AA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88B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25.03 </w:t>
            </w:r>
          </w:p>
        </w:tc>
      </w:tr>
      <w:tr w14:paraId="364C2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6ED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DA9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AD5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5.24 </w:t>
            </w:r>
          </w:p>
        </w:tc>
      </w:tr>
      <w:tr w14:paraId="6B056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21D4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B038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B20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10 </w:t>
            </w:r>
          </w:p>
        </w:tc>
      </w:tr>
      <w:tr w14:paraId="4C730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9491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3D6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8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021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10 </w:t>
            </w:r>
          </w:p>
        </w:tc>
      </w:tr>
      <w:tr w14:paraId="2ECF4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C67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E73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271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23 </w:t>
            </w:r>
          </w:p>
        </w:tc>
      </w:tr>
      <w:tr w14:paraId="4EBB1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E0B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65B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98F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10 </w:t>
            </w:r>
          </w:p>
        </w:tc>
      </w:tr>
      <w:tr w14:paraId="3887C0FC"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7C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n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5E59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4DDA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10 </w:t>
            </w:r>
          </w:p>
        </w:tc>
      </w:tr>
      <w:tr w14:paraId="12FBE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464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b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187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904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10 </w:t>
            </w:r>
          </w:p>
        </w:tc>
      </w:tr>
      <w:tr w14:paraId="48AC5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343D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F9E7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 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F675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46.85 </w:t>
            </w:r>
          </w:p>
        </w:tc>
      </w:tr>
      <w:tr w14:paraId="0752A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9A8DF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160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44B39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213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0AA7B8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3.20 </w:t>
            </w:r>
          </w:p>
        </w:tc>
      </w:tr>
    </w:tbl>
    <w:p w14:paraId="3FC70811">
      <w:pPr>
        <w:spacing w:after="0" w:line="288" w:lineRule="auto"/>
        <w:jc w:val="center"/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</w:pPr>
      <w:r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  <w:drawing>
          <wp:inline distT="0" distB="0" distL="0" distR="0">
            <wp:extent cx="4244975" cy="3808730"/>
            <wp:effectExtent l="0" t="0" r="9525" b="1270"/>
            <wp:docPr id="2466356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63562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474" cy="38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68C76">
      <w:pPr>
        <w:suppressLineNumbers/>
        <w:spacing w:after="0" w:line="240" w:lineRule="auto"/>
        <w:jc w:val="center"/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</w:pP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Fig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  <w14:ligatures w14:val="standardContextual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>3. The Spearman correlation heatmap of plasma elements’ levels among the overall participants (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14:ligatures w14:val="standardContextual"/>
        </w:rPr>
        <w:t>n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=455). * indicates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14:ligatures w14:val="standardContextual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&lt;0.05; ** indicates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14:ligatures w14:val="standardContextual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&lt;0.01; *** indicates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14:ligatures w14:val="standardContextual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 &lt; 0.001; **** indicates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14:ligatures w14:val="standardContextual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 &lt; 0.0001.</w:t>
      </w:r>
      <w:r>
        <w:rPr>
          <w:rFonts w:hint="default" w:ascii="Times New Roman" w:hAnsi="Times New Roman" w:eastAsia="宋体" w:cs="Times New Roman"/>
          <w:sz w:val="21"/>
          <w:szCs w:val="21"/>
          <w14:ligatures w14:val="standardContextual"/>
        </w:rPr>
        <w:t xml:space="preserve"> </w:t>
      </w:r>
    </w:p>
    <w:p w14:paraId="7E70821A">
      <w:pPr>
        <w:spacing w:after="0" w:line="240" w:lineRule="auto"/>
        <w:jc w:val="center"/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</w:pPr>
    </w:p>
    <w:p w14:paraId="1081769A">
      <w:pPr>
        <w:suppressLineNumbers/>
        <w:spacing w:after="0" w:line="288" w:lineRule="auto"/>
        <w:jc w:val="center"/>
        <w:rPr>
          <w:rFonts w:hint="default" w:ascii="Times New Roman" w:hAnsi="Times New Roman" w:eastAsia="宋体" w:cs="Times New Roman"/>
          <w:b/>
          <w:bCs/>
          <w:sz w:val="18"/>
          <w:szCs w:val="18"/>
          <w14:ligatures w14:val="standardContextual"/>
        </w:rPr>
      </w:pP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  <w14:ligatures w14:val="standardContextual"/>
        </w:rPr>
        <w:t>S2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>. Posterior Inclusion Probability (PIP) derived from the BKMR fit</w:t>
      </w:r>
      <w:bookmarkStart w:id="0" w:name="_GoBack"/>
      <w:bookmarkEnd w:id="0"/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760"/>
        <w:gridCol w:w="1183"/>
        <w:gridCol w:w="1127"/>
        <w:gridCol w:w="870"/>
        <w:gridCol w:w="954"/>
        <w:gridCol w:w="854"/>
        <w:gridCol w:w="824"/>
        <w:gridCol w:w="1064"/>
      </w:tblGrid>
      <w:tr w14:paraId="542E9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8C1B67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lements</w:t>
            </w:r>
          </w:p>
        </w:tc>
        <w:tc>
          <w:tcPr>
            <w:tcW w:w="0" w:type="auto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A824F7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I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</w:tr>
      <w:tr w14:paraId="7C69A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2A93C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B736D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otal MoCA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755D2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isuospatial/</w:t>
            </w:r>
          </w:p>
          <w:p w14:paraId="2646CE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xecutive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6AC7E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ttention and Calculation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82BBC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layed Recall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E69E41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nguage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5FD4F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bstract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A79F1C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aming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33C53D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rientation Ability</w:t>
            </w:r>
          </w:p>
        </w:tc>
      </w:tr>
      <w:tr w14:paraId="16416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8C92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3CE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12C4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C5D8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1E0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58A1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EAFE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0E5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859F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</w:tr>
      <w:tr w14:paraId="167F4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75A0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7B5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918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72A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BBB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656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A35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1D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F38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</w:tr>
      <w:tr w14:paraId="2821E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488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F0A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65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840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3927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62F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26A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CB6C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B4C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</w:tr>
      <w:tr w14:paraId="0CC74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9145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EFA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E926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86D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5B54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4AF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2F6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8E8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8EAE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5 </w:t>
            </w:r>
          </w:p>
        </w:tc>
      </w:tr>
      <w:tr w14:paraId="77A2F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D0F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AF2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7345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F525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65C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CC4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83E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130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D2C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1 </w:t>
            </w:r>
          </w:p>
        </w:tc>
      </w:tr>
      <w:tr w14:paraId="17D26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F0F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5D3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DC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34BE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3122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BE4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F836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0FE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436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8 </w:t>
            </w:r>
          </w:p>
        </w:tc>
      </w:tr>
      <w:tr w14:paraId="361E6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26DD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014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42A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D0C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F5C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B58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F1A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7C70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AC54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</w:tr>
      <w:tr w14:paraId="50C6F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ACC9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Z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7ADE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814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82B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5BE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CC06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34C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0F8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BDE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4 </w:t>
            </w:r>
          </w:p>
        </w:tc>
      </w:tr>
      <w:tr w14:paraId="4E8A6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4C34F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u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98D7B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599A98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08A2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3F193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8B7D43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54FC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564FD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C42ECF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2 </w:t>
            </w:r>
          </w:p>
        </w:tc>
      </w:tr>
    </w:tbl>
    <w:p w14:paraId="44915EEA">
      <w:pPr>
        <w:suppressLineNumbers/>
        <w:spacing w:after="0" w:line="288" w:lineRule="auto"/>
        <w:jc w:val="both"/>
        <w:rPr>
          <w:rFonts w:hint="default" w:ascii="Times New Roman" w:hAnsi="Times New Roman" w:eastAsia="宋体" w:cs="Times New Roman"/>
          <w:sz w:val="18"/>
          <w:szCs w:val="18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Note: a: 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>Plasma metal elements concentrations were log–transformed.</w:t>
      </w:r>
      <w:r>
        <w:rPr>
          <w:rFonts w:hint="default" w:ascii="Times New Roman" w:hAnsi="Times New Roman" w:eastAsia="宋体" w:cs="Times New Roman"/>
          <w:sz w:val="18"/>
          <w:szCs w:val="18"/>
          <w14:ligatures w14:val="standardContextual"/>
        </w:rPr>
        <w:t xml:space="preserve"> b indicates that the multiple elements were included in the model across 5,000 iterations of the MCMC sampler.</w:t>
      </w:r>
    </w:p>
    <w:sectPr>
      <w:pgSz w:w="11906" w:h="16838"/>
      <w:pgMar w:top="1440" w:right="1800" w:bottom="1440" w:left="1800" w:header="851" w:footer="992" w:gutter="0"/>
      <w:lnNumType w:countBy="0" w:start="308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rf92z2xdds5ezepb5zrsbzd9xpexfssww&quot;&gt;我的 EndNote 库&lt;record-ids&gt;&lt;item&gt;206&lt;/item&gt;&lt;item&gt;207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40&lt;/item&gt;&lt;item&gt;241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/record-ids&gt;&lt;/item&gt;&lt;/Libraries&gt;"/>
  </w:docVars>
  <w:rsids>
    <w:rsidRoot w:val="00000000"/>
    <w:rsid w:val="017D31AE"/>
    <w:rsid w:val="01F45D38"/>
    <w:rsid w:val="026B1E34"/>
    <w:rsid w:val="06681F2E"/>
    <w:rsid w:val="086F6867"/>
    <w:rsid w:val="0BBC0D77"/>
    <w:rsid w:val="0D137545"/>
    <w:rsid w:val="0D444B80"/>
    <w:rsid w:val="0DA74F86"/>
    <w:rsid w:val="0E8728A9"/>
    <w:rsid w:val="135C7B00"/>
    <w:rsid w:val="152B2CA2"/>
    <w:rsid w:val="17A93E9C"/>
    <w:rsid w:val="181635BD"/>
    <w:rsid w:val="19805DE5"/>
    <w:rsid w:val="1B005D4B"/>
    <w:rsid w:val="1EE92D14"/>
    <w:rsid w:val="21933ED0"/>
    <w:rsid w:val="23834303"/>
    <w:rsid w:val="25986B4C"/>
    <w:rsid w:val="25C1725E"/>
    <w:rsid w:val="25F95F46"/>
    <w:rsid w:val="26282E39"/>
    <w:rsid w:val="28245882"/>
    <w:rsid w:val="2D3227EF"/>
    <w:rsid w:val="2D3848E0"/>
    <w:rsid w:val="317457AB"/>
    <w:rsid w:val="322E34FF"/>
    <w:rsid w:val="331B0D7F"/>
    <w:rsid w:val="35D72186"/>
    <w:rsid w:val="381A25DC"/>
    <w:rsid w:val="39D26DFB"/>
    <w:rsid w:val="3CA47DF6"/>
    <w:rsid w:val="3CAA5F31"/>
    <w:rsid w:val="40EF7392"/>
    <w:rsid w:val="42B7336B"/>
    <w:rsid w:val="430C6C95"/>
    <w:rsid w:val="46753ABF"/>
    <w:rsid w:val="47A3417D"/>
    <w:rsid w:val="4CD40F42"/>
    <w:rsid w:val="4FEF0EF2"/>
    <w:rsid w:val="50D15CF8"/>
    <w:rsid w:val="52304F53"/>
    <w:rsid w:val="52865EAB"/>
    <w:rsid w:val="52CB2FD4"/>
    <w:rsid w:val="55413CD8"/>
    <w:rsid w:val="56457B8D"/>
    <w:rsid w:val="59AA17DC"/>
    <w:rsid w:val="59BD6CDD"/>
    <w:rsid w:val="59DB1995"/>
    <w:rsid w:val="5BB02EA3"/>
    <w:rsid w:val="5C2D55D1"/>
    <w:rsid w:val="5CAF3860"/>
    <w:rsid w:val="60C70EC5"/>
    <w:rsid w:val="61736DB9"/>
    <w:rsid w:val="626F35C2"/>
    <w:rsid w:val="67112E9A"/>
    <w:rsid w:val="6B7B4D86"/>
    <w:rsid w:val="6EB57087"/>
    <w:rsid w:val="6F771F61"/>
    <w:rsid w:val="772F4AD0"/>
    <w:rsid w:val="7A5956F6"/>
    <w:rsid w:val="7AB510DD"/>
    <w:rsid w:val="7D496149"/>
    <w:rsid w:val="7E8362E2"/>
    <w:rsid w:val="7F0E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  <w:style w:type="paragraph" w:customStyle="1" w:styleId="6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06</Words>
  <Characters>25040</Characters>
  <Lines>0</Lines>
  <Paragraphs>0</Paragraphs>
  <TotalTime>7</TotalTime>
  <ScaleCrop>false</ScaleCrop>
  <LinksUpToDate>false</LinksUpToDate>
  <CharactersWithSpaces>293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7:59:00Z</dcterms:created>
  <dc:creator>lenovo</dc:creator>
  <cp:lastModifiedBy>北极星</cp:lastModifiedBy>
  <dcterms:modified xsi:type="dcterms:W3CDTF">2025-08-08T03:3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UyOGVmYjBlN2E4N2QwMjJmMTBjZGIxYThhMDY3NTQiLCJ1c2VySWQiOiI0MDQ1NTIwNjcifQ==</vt:lpwstr>
  </property>
  <property fmtid="{D5CDD505-2E9C-101B-9397-08002B2CF9AE}" pid="4" name="ICV">
    <vt:lpwstr>5C8920F137A4457681FAF38793D4E686_12</vt:lpwstr>
  </property>
</Properties>
</file>